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7BB3" w:rsidRPr="00A62F4C" w:rsidRDefault="00714BF2" w:rsidP="00F07BB3">
      <w:pPr>
        <w:widowControl/>
        <w:jc w:val="center"/>
        <w:rPr>
          <w:rFonts w:ascii="Palatino Linotype" w:hAnsi="Palatino Linotype"/>
          <w:b/>
          <w:color w:val="000000"/>
          <w:kern w:val="0"/>
          <w:sz w:val="20"/>
          <w:szCs w:val="20"/>
        </w:rPr>
      </w:pPr>
      <w:r w:rsidRPr="00A62F4C">
        <w:rPr>
          <w:rFonts w:ascii="Palatino Linotype" w:hAnsi="Palatino Linotype"/>
          <w:b/>
          <w:color w:val="000000"/>
          <w:kern w:val="0"/>
          <w:sz w:val="20"/>
          <w:szCs w:val="20"/>
        </w:rPr>
        <w:t xml:space="preserve">Table </w:t>
      </w:r>
      <w:r w:rsidR="0058135C" w:rsidRPr="00A62F4C">
        <w:rPr>
          <w:rFonts w:ascii="Palatino Linotype" w:hAnsi="Palatino Linotype"/>
          <w:b/>
          <w:color w:val="000000"/>
          <w:kern w:val="0"/>
          <w:sz w:val="20"/>
          <w:szCs w:val="20"/>
        </w:rPr>
        <w:t>S</w:t>
      </w:r>
      <w:r w:rsidR="00635CE6">
        <w:rPr>
          <w:rFonts w:ascii="Palatino Linotype" w:hAnsi="Palatino Linotype" w:hint="eastAsia"/>
          <w:b/>
          <w:color w:val="000000"/>
          <w:kern w:val="0"/>
          <w:sz w:val="20"/>
          <w:szCs w:val="20"/>
        </w:rPr>
        <w:t>2</w:t>
      </w:r>
      <w:r w:rsidR="00A62F4C">
        <w:rPr>
          <w:rFonts w:ascii="Palatino Linotype" w:hAnsi="Palatino Linotype"/>
          <w:b/>
          <w:color w:val="000000"/>
          <w:kern w:val="0"/>
          <w:sz w:val="20"/>
          <w:szCs w:val="20"/>
        </w:rPr>
        <w:t>.</w:t>
      </w:r>
      <w:r w:rsidR="00CB0BEA" w:rsidRPr="00A62F4C">
        <w:rPr>
          <w:rFonts w:ascii="Palatino Linotype" w:hAnsi="Palatino Linotype"/>
          <w:b/>
          <w:sz w:val="20"/>
          <w:szCs w:val="20"/>
        </w:rPr>
        <w:t xml:space="preserve"> </w:t>
      </w:r>
      <w:r w:rsidR="00635CE6" w:rsidRPr="00635CE6">
        <w:rPr>
          <w:rFonts w:ascii="Palatino Linotype" w:hAnsi="Palatino Linotype"/>
          <w:color w:val="000000"/>
          <w:kern w:val="0"/>
          <w:sz w:val="20"/>
          <w:szCs w:val="20"/>
        </w:rPr>
        <w:t>Target proteins of VOAAF searched in PubChem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479"/>
        <w:gridCol w:w="5333"/>
        <w:gridCol w:w="1134"/>
        <w:gridCol w:w="1418"/>
      </w:tblGrid>
      <w:tr w:rsidR="00F07BB3" w:rsidRPr="0058135C" w:rsidTr="00C751A4">
        <w:trPr>
          <w:trHeight w:val="360"/>
        </w:trPr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58135C" w:rsidP="0058135C">
            <w:pPr>
              <w:widowControl/>
              <w:jc w:val="center"/>
              <w:rPr>
                <w:rFonts w:ascii="Palatino Linotype" w:eastAsia="等线" w:hAnsi="Palatino Linotype"/>
                <w:b/>
                <w:bCs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b/>
                <w:bCs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5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A77E37" w:rsidP="0058135C">
            <w:pPr>
              <w:widowControl/>
              <w:jc w:val="center"/>
              <w:rPr>
                <w:rFonts w:ascii="Palatino Linotype" w:eastAsia="等线" w:hAnsi="Palatino Linotype"/>
                <w:b/>
                <w:bCs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hAnsi="Palatino Linotype"/>
                <w:b/>
                <w:sz w:val="16"/>
                <w:szCs w:val="16"/>
              </w:rPr>
              <w:t>Target protei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b/>
                <w:bCs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b/>
                <w:bCs/>
                <w:color w:val="000000"/>
                <w:kern w:val="0"/>
                <w:sz w:val="16"/>
                <w:szCs w:val="16"/>
              </w:rPr>
              <w:t>GI</w:t>
            </w:r>
            <w:r w:rsidR="0058135C">
              <w:rPr>
                <w:rFonts w:ascii="Palatino Linotype" w:eastAsia="等线" w:hAnsi="Palatino Linotype"/>
                <w:b/>
                <w:bCs/>
                <w:color w:val="000000"/>
                <w:kern w:val="0"/>
                <w:sz w:val="16"/>
                <w:szCs w:val="16"/>
              </w:rPr>
              <w:t xml:space="preserve"> numb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58135C" w:rsidP="0058135C">
            <w:pPr>
              <w:widowControl/>
              <w:jc w:val="center"/>
              <w:rPr>
                <w:rFonts w:ascii="Palatino Linotype" w:eastAsia="等线" w:hAnsi="Palatino Linotype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Palatino Linotype" w:eastAsia="等线" w:hAnsi="Palatino Linotype" w:hint="eastAsia"/>
                <w:b/>
                <w:bCs/>
                <w:color w:val="000000"/>
                <w:kern w:val="0"/>
                <w:sz w:val="16"/>
                <w:szCs w:val="16"/>
              </w:rPr>
              <w:t>Species</w:t>
            </w:r>
          </w:p>
        </w:tc>
      </w:tr>
      <w:tr w:rsidR="00F07BB3" w:rsidRPr="0058135C" w:rsidTr="00C751A4">
        <w:trPr>
          <w:trHeight w:val="375"/>
        </w:trPr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v-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jun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sarcoma virus 17 oncogene homolog (avian)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1962703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1962703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5-hydroxyprostaglandin dehydrogenase [NAD(+)] isoform 1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315429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15429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5-lipoxygenase, partial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8322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8322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-aminobutyrate aminotransferase, mitochondrial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484292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84292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90-kda heat shock protein beta HSP90 beta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42617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2617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ctivating transcription factor 6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19611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19611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DAM10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23939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3939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ldehyde dehydrogenase 1 family, member A1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305826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05826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ldo-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keto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reductase family 1 member B10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3225100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225100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ldose reductase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135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135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ldose reductase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1684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1684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lkaline phosphatase, intestinal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243761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243761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lkaline phosphatase, tissue-nonspecific isozyme isoform 1 precursor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167347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167347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ndrogen receptor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138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138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R protein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243759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243759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rachidonate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5-lipoxygenase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264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264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romatase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172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172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ryl hydrocarbon receptor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510950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10950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bcl-2-like protein 1 isoform 1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203363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03363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bcl-xL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5109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109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Beta-secretase 1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2964344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964344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lastRenderedPageBreak/>
              <w:t>22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arbonic anhydrase 1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154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154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arbonic anhydrase 12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59158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9158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arbonic anhydrase 13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305803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05803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arbonic anhydrase 14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89280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89280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arbonic anhydrase 2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154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154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arbonic anhydrase 3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340477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340477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arbonic anhydrase 4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154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154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arbonic anhydrase 5A, mitochondrial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4616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616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arbonic anhydrase 5B, mitochondrial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89280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89280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arbonic anhydrase 6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162412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162412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arbonic anhydrase 7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1687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1687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arbonic anhydrase 9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833009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833009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arboxy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-terminal domain RNA polymerase II polypeptide A small phosphatase 1 isoform 1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08640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0864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aspase recruitment domain family, member 15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196031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196031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ellular tumor antigen p53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2698497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698497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hain A, Crystal Structure Of The B1b2 Domains From Human Neuropilin-1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608777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608777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Chain A, Crystal Structure Of The Human 2-Oxoglutarate 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Oxygenase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Loc390245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2210464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210464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Chain A, Crystal Structure Of The Wild Type 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Ttr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Binding 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Kaempferol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Ttrwt:kae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)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4229193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229193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Chain A, Human Ape1 Endonuclease With Bound 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basic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Dna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And Mn2+ Ion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69808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9808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Chain A, Human Complement Factor D In Complex With 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satoic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Anhydride Inhibitor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578303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578303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Chain A, Jmjd2a Tandem Tudor Domains In Complex With A 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Trimethylated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Histone H4-K20 Peptide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623300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623300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hain A, Nucleophile Recognition As An Alternative Inhibition Mode For Benzoic Acid Based Carbonic Anhydrase Inhibitors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3929356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929356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lastRenderedPageBreak/>
              <w:t>44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Chain A, The Structure Of Wild-Type Human Hadh2 (17beta-Hydroxysteroid Dehydrogenase Type 10) Bound To 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Nad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+ At 1.2 A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229213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229213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Chain B, The Structure Of Wild-Type Human Hadh2 (17beta-Hydroxysteroid Dehydrogenase Type 10) Bound To 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Nad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+ At 1.2 A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229213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229213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holinesterase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163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163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ore-binding factor subunit beta isoform 1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31248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31248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yclin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-dependent kinase 6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2664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664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ystic fibrosis transmembrane conductance regulator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904213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904213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ytochrome P450 1A1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171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171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ytochrome P450 1A2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171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171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ytochrome P450 1A2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73915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3915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ytochrome P450 1B1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484292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84292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ytochrome P450 2A6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3081536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081536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ytochrome P450 2C19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604163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04163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ytochrome P450 2C19 precursor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45032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5032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ytochrome P450 2C9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66862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6862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ytochrome P450 2C9 precursor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36998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36998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ytochrome P450 2D6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840281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840281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ytochrome P450 2D6 isoform 1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408058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08058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ytochrome P450 2D6 isoform 2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685099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85099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ytochrome P450 3A4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162413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162413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ytochrome P450 3A4 isoform 1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34353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34353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cytochrome P450, family 19, subfamily A, polypeptide 1, isoform 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RA_a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195978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195978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lastRenderedPageBreak/>
              <w:t>65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D(1A) dopamine receptor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45033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5033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D(2) dopamine receptor isoform long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45033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5033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Dihydrolipoamide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dehydrogenase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73914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73914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disintegrin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and metalloproteinase domain-containing protein 17 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reproprotein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737478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37478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DNA polymerase beta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45059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5059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DNA polymerase eta isoform 1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57299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7299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DNA polymerase iota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543502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543502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DNA polymerase kappa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77053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7053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Dual specificity protein kinase CLK1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2067298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067298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E3 ubiquitin-protein ligase UHRF1 isoform 1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154302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154302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ERAP1 protein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213150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13150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ERAP2 protein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408070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08070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Estradiol 17-beta-dehydrogenase 1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3131042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131042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Estradiol 17-beta-dehydrogenase 2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5441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441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estrogen nuclear receptor alpha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3480196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480196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euchromatic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histone-lysine N-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ethyltransferase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2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689850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689850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FAD-linked sulfhydryl oxidase ALR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541124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41124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Fatty acid-binding protein, adipocyte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197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197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Fatty acid-binding protein, epidermal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2320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320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Fatty acid-binding protein, heart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198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198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Fatty acid-binding protein, intestinal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198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198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flap endonuclease 1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47583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7583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lastRenderedPageBreak/>
              <w:t>87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Free fatty acid receptor 1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31221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1221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eminin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77056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7056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LS protein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710515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10515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lucocorticoid receptor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3113483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113483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lutathione S-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transferase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omega-1 isoform 1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47584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7584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lycogen synthase kinase-3 beta isoform 1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213613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13613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NAO1 protein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341906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41906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olgi-associated PDZ and coiled-coil motif-containing protein isoform b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628682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28682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uanine nucleotide-binding protein G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) subunit alpha-1 isoform 1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339463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39463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uanine nucleotide-binding protein G(o) subunit alpha isoform a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05678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05678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heat shock 70kDa protein 5 (glucose-regulated protein, 78kDa)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689845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689845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heat shock protein beta-1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45045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5045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heat shock protein HSP 90-alpha isoform 2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541461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541461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histone acetyltransferase KAT2A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537915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537915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huntingtin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909032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909032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hypoxia-inducible factor 1, alpha subunit (basic helix-loop-helix transcription factor)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328798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28798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ntegrin alpha-4 precursor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671910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71910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nterleukin 8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863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863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kallikrein-7 isoform 1 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reproprotein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213277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13277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Lactoylglutathione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lyase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340392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340392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lens epithelium-derived growth factor p75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67082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7082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lysosomal alpha-glucosidase 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reproprotein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193938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193938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lastRenderedPageBreak/>
              <w:t>109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atrix metalloproteinase-9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2698496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698496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elanocortin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receptor 4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195084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195084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ethyl-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pG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binding domain protein 2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215957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15957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icrotubule-associated protein tau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920967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920967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PI protein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68783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68783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uscarinic acetylcholine receptor M1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376229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76229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uscarinic acetylcholine receptor M5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71083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1083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yeloid cell leukemia sequence 1 (BCL2-related)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780707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80707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NFKB1 protein, partial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216201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16201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Nrf2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6938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938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nuclear factor erythroid 2-related factor 2 isoform 1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201495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01495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nuclear receptor coactivator 1 isoform 1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225384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25384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nuclear receptor coactivator 3 isoform a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323071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23071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Nuclear receptor ROR-gamma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490660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90660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nuclear receptor subfamily 0 group B member 1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50160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0160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nuclear receptor subfamily 5 group A member 2 isoform 2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45043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5043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eripheral myelin protein 22 [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Rattus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norvegicus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83939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83939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eroxisome proliferator activated receptor gamma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2164096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164096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eroxisome proliferator-activated receptor alpha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30417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0417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eroxisome proliferator-activated receptor delta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4175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175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eroxisome proliferator-activated receptor gamma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34322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34322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hosphatidylinositol 5-phosphate 4-kinase type-2 alpha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82668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82668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lastRenderedPageBreak/>
              <w:t>131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platelet-activating factor 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cetylhydrolase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IB subunit beta isoform b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2960807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960807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platelet-activating factor 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cetylhydrolase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IB subunit gamma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2255430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255430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regnane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X nuclear receptor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3254955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254955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RMT1 protein, partial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324253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24253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rostaglandin E2 receptor EP2 subtype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318816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18816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rac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TPase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-activating protein 1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213613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13613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receptor-interacting serine/threonine-protein kinase 2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45065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5065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Receptor-type tyrosine-protein kinase FLT3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566308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566308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retinoic acid nuclear receptor alpha variant 1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3254954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254954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retinoid X nuclear receptor alpha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3254954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254954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RGS12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32900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2900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RGS8 protein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743551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43551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runt-related transcription factor 1 isoform AML1c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99231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99231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entrin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-specific protease 8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2621183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621183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erine/threonine-protein kinase 16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571654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71654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erine/threonine-protein kinase pim-2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428211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2821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ialate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O-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cetylesterase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747342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47342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teroid hormone receptor ERR1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2152741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152741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uccinate-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emialdehyde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dehydrogenase, mitochondrial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75312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5312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TDP1 protein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791540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9154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Thrombopoietin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206603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206603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Tissue factor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356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356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lastRenderedPageBreak/>
              <w:t>153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toll-like receptor 9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940684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940684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Transient receptor potential 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ation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channel subfamily A member 1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3131042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131042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troponin C, slow skeletal and cardiac muscles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45076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5076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troponin I, cardiac muscle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511012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511012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58135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troponin T, cardiac muscle isoform 3 [Homo sapiens]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482558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82558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046CCC">
        <w:trPr>
          <w:trHeight w:val="375"/>
        </w:trPr>
        <w:tc>
          <w:tcPr>
            <w:tcW w:w="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5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Tyrosine-protein phosphatase non-receptor type 1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3146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3146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F07BB3" w:rsidRPr="0058135C" w:rsidTr="00046CCC">
        <w:trPr>
          <w:trHeight w:val="375"/>
        </w:trPr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5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UDP-glucuronosyltransferase 2B7 (</w:t>
            </w:r>
            <w:proofErr w:type="spellStart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i</w:t>
            </w:r>
            <w:proofErr w:type="spellEnd"/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: 13672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367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BB3" w:rsidRPr="0058135C" w:rsidRDefault="00F07BB3" w:rsidP="0058135C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58135C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</w:tbl>
    <w:p w:rsidR="001F6003" w:rsidRPr="0058135C" w:rsidRDefault="001F6003">
      <w:pPr>
        <w:rPr>
          <w:rFonts w:ascii="Palatino Linotype" w:hAnsi="Palatino Linotype"/>
          <w:szCs w:val="21"/>
        </w:rPr>
      </w:pPr>
      <w:bookmarkStart w:id="0" w:name="_GoBack"/>
      <w:bookmarkEnd w:id="0"/>
    </w:p>
    <w:sectPr w:rsidR="001F6003" w:rsidRPr="005813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30B9" w:rsidRDefault="000E30B9" w:rsidP="00F07BB3">
      <w:r>
        <w:separator/>
      </w:r>
    </w:p>
  </w:endnote>
  <w:endnote w:type="continuationSeparator" w:id="0">
    <w:p w:rsidR="000E30B9" w:rsidRDefault="000E30B9" w:rsidP="00F07B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30B9" w:rsidRDefault="000E30B9" w:rsidP="00F07BB3">
      <w:r>
        <w:separator/>
      </w:r>
    </w:p>
  </w:footnote>
  <w:footnote w:type="continuationSeparator" w:id="0">
    <w:p w:rsidR="000E30B9" w:rsidRDefault="000E30B9" w:rsidP="00F07B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7211"/>
    <w:rsid w:val="00046CCC"/>
    <w:rsid w:val="000E30B9"/>
    <w:rsid w:val="001F6003"/>
    <w:rsid w:val="00256932"/>
    <w:rsid w:val="00437211"/>
    <w:rsid w:val="0058135C"/>
    <w:rsid w:val="006076DE"/>
    <w:rsid w:val="00635CE6"/>
    <w:rsid w:val="00714BF2"/>
    <w:rsid w:val="009E659C"/>
    <w:rsid w:val="00A62F4C"/>
    <w:rsid w:val="00A77E37"/>
    <w:rsid w:val="00C751A4"/>
    <w:rsid w:val="00CB0BEA"/>
    <w:rsid w:val="00DC6141"/>
    <w:rsid w:val="00E41484"/>
    <w:rsid w:val="00F07BB3"/>
    <w:rsid w:val="00F74A9F"/>
    <w:rsid w:val="00FC5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7BB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7B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7B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7BB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7BB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7BB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7B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7B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7BB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7B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270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8</Pages>
  <Words>2307</Words>
  <Characters>13156</Characters>
  <Application>Microsoft Office Word</Application>
  <DocSecurity>0</DocSecurity>
  <Lines>109</Lines>
  <Paragraphs>30</Paragraphs>
  <ScaleCrop>false</ScaleCrop>
  <Company/>
  <LinksUpToDate>false</LinksUpToDate>
  <CharactersWithSpaces>15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</dc:creator>
  <cp:keywords/>
  <dc:description/>
  <cp:lastModifiedBy>User</cp:lastModifiedBy>
  <cp:revision>12</cp:revision>
  <dcterms:created xsi:type="dcterms:W3CDTF">2017-02-04T12:43:00Z</dcterms:created>
  <dcterms:modified xsi:type="dcterms:W3CDTF">2017-04-17T08:17:00Z</dcterms:modified>
</cp:coreProperties>
</file>